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720C2" w14:textId="77777777" w:rsidR="00F9101E" w:rsidRPr="00B93FA9" w:rsidRDefault="00F9101E" w:rsidP="00F9101E">
      <w:pPr>
        <w:snapToGrid w:val="0"/>
        <w:rPr>
          <w:b/>
          <w:szCs w:val="21"/>
        </w:rPr>
      </w:pPr>
      <w:r w:rsidRPr="00B93FA9">
        <w:rPr>
          <w:b/>
          <w:szCs w:val="21"/>
        </w:rPr>
        <w:t>S2 Table. Target sequencies of crRNA.</w:t>
      </w:r>
    </w:p>
    <w:p w14:paraId="522065E1" w14:textId="77777777" w:rsidR="00F9101E" w:rsidRPr="00B93FA9" w:rsidRDefault="00F9101E" w:rsidP="00F9101E">
      <w:pPr>
        <w:snapToGrid w:val="0"/>
        <w:rPr>
          <w:szCs w:val="21"/>
        </w:rPr>
      </w:pPr>
      <w:r w:rsidRPr="00B93FA9">
        <w:rPr>
          <w:szCs w:val="21"/>
        </w:rPr>
        <w:t>Underlined letters indicate the PAM sequence.</w:t>
      </w:r>
    </w:p>
    <w:tbl>
      <w:tblPr>
        <w:tblW w:w="7371" w:type="dxa"/>
        <w:tblBorders>
          <w:top w:val="single" w:sz="8" w:space="0" w:color="auto"/>
          <w:bottom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4961"/>
      </w:tblGrid>
      <w:tr w:rsidR="00F9101E" w:rsidRPr="00B93FA9" w14:paraId="73B68598" w14:textId="77777777" w:rsidTr="00973813">
        <w:trPr>
          <w:trHeight w:val="170"/>
        </w:trPr>
        <w:tc>
          <w:tcPr>
            <w:tcW w:w="2410" w:type="dxa"/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3FF14A72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</w:p>
        </w:tc>
        <w:tc>
          <w:tcPr>
            <w:tcW w:w="496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6C1CBDC" w14:textId="77777777" w:rsidR="00F9101E" w:rsidRPr="00B93FA9" w:rsidRDefault="00F9101E" w:rsidP="00973813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rFonts w:eastAsia="ヒラギノ明朝 Pro W3"/>
                <w:bCs w:val="0"/>
                <w:szCs w:val="22"/>
              </w:rPr>
              <w:t>Target sequence (5’ to 3’)</w:t>
            </w:r>
          </w:p>
        </w:tc>
      </w:tr>
      <w:tr w:rsidR="00F9101E" w:rsidRPr="00B93FA9" w14:paraId="43279911" w14:textId="77777777" w:rsidTr="00973813">
        <w:trPr>
          <w:trHeight w:val="170"/>
        </w:trPr>
        <w:tc>
          <w:tcPr>
            <w:tcW w:w="2410" w:type="dxa"/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3C300DC8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rFonts w:eastAsia="ヒラギノ明朝 Pro W3"/>
                <w:i/>
                <w:iCs/>
                <w:szCs w:val="22"/>
              </w:rPr>
              <w:t>Gb’ebony</w:t>
            </w:r>
            <w:r w:rsidRPr="00B93FA9">
              <w:rPr>
                <w:rFonts w:eastAsia="ヒラギノ明朝 Pro W3"/>
                <w:szCs w:val="22"/>
              </w:rPr>
              <w:t>-crRNA1</w:t>
            </w:r>
          </w:p>
        </w:tc>
        <w:tc>
          <w:tcPr>
            <w:tcW w:w="496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A8D8B59" w14:textId="77777777" w:rsidR="00F9101E" w:rsidRPr="00B93FA9" w:rsidRDefault="00F9101E" w:rsidP="00973813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rFonts w:eastAsia="ヒラギノ明朝 Pro W3"/>
                <w:szCs w:val="22"/>
                <w:u w:val="thick"/>
              </w:rPr>
              <w:t>CCG</w:t>
            </w:r>
            <w:r w:rsidRPr="00B93FA9">
              <w:rPr>
                <w:rFonts w:eastAsia="ヒラギノ明朝 Pro W3"/>
                <w:szCs w:val="22"/>
              </w:rPr>
              <w:t>TCTCCGCTTCCTCCTGCAGC</w:t>
            </w:r>
            <w:r w:rsidRPr="00B93FA9">
              <w:rPr>
                <w:bCs w:val="0"/>
                <w:szCs w:val="22"/>
              </w:rPr>
              <w:t xml:space="preserve">  (-strand)</w:t>
            </w:r>
          </w:p>
        </w:tc>
      </w:tr>
      <w:tr w:rsidR="00F9101E" w:rsidRPr="00B93FA9" w14:paraId="4B219BA5" w14:textId="77777777" w:rsidTr="00973813">
        <w:trPr>
          <w:trHeight w:val="170"/>
        </w:trPr>
        <w:tc>
          <w:tcPr>
            <w:tcW w:w="2410" w:type="dxa"/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612802CE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rFonts w:eastAsia="ヒラギノ明朝 Pro W3"/>
                <w:i/>
                <w:iCs/>
                <w:szCs w:val="22"/>
              </w:rPr>
              <w:t>Gb’ebony</w:t>
            </w:r>
            <w:r w:rsidRPr="00B93FA9">
              <w:rPr>
                <w:rFonts w:eastAsia="ヒラギノ明朝 Pro W3"/>
                <w:szCs w:val="22"/>
              </w:rPr>
              <w:t>-crRNA2</w:t>
            </w:r>
          </w:p>
        </w:tc>
        <w:tc>
          <w:tcPr>
            <w:tcW w:w="496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7008CAD" w14:textId="77777777" w:rsidR="00F9101E" w:rsidRPr="00B93FA9" w:rsidRDefault="00F9101E" w:rsidP="00973813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rFonts w:eastAsia="ヒラギノ明朝 Pro W3"/>
                <w:szCs w:val="22"/>
                <w:u w:val="thick"/>
              </w:rPr>
              <w:t>CCT</w:t>
            </w:r>
            <w:r w:rsidRPr="00B93FA9">
              <w:rPr>
                <w:rFonts w:eastAsia="ヒラギノ明朝 Pro W3"/>
                <w:szCs w:val="22"/>
              </w:rPr>
              <w:t>TTGGGCACGCCGGTGGAGCC</w:t>
            </w:r>
            <w:r w:rsidRPr="00B93FA9">
              <w:rPr>
                <w:bCs w:val="0"/>
                <w:szCs w:val="22"/>
              </w:rPr>
              <w:t xml:space="preserve">  (-strand)</w:t>
            </w:r>
          </w:p>
        </w:tc>
      </w:tr>
      <w:tr w:rsidR="00F9101E" w:rsidRPr="00B93FA9" w14:paraId="35F975FB" w14:textId="77777777" w:rsidTr="00973813">
        <w:trPr>
          <w:trHeight w:val="170"/>
        </w:trPr>
        <w:tc>
          <w:tcPr>
            <w:tcW w:w="2410" w:type="dxa"/>
            <w:shd w:val="clear" w:color="auto" w:fill="auto"/>
            <w:tcMar>
              <w:top w:w="76" w:type="dxa"/>
              <w:left w:w="152" w:type="dxa"/>
              <w:bottom w:w="76" w:type="dxa"/>
              <w:right w:w="152" w:type="dxa"/>
            </w:tcMar>
            <w:vAlign w:val="center"/>
            <w:hideMark/>
          </w:tcPr>
          <w:p w14:paraId="635CD7C4" w14:textId="77777777" w:rsidR="00F9101E" w:rsidRPr="00B93FA9" w:rsidRDefault="00F9101E" w:rsidP="00973813">
            <w:pPr>
              <w:snapToGrid w:val="0"/>
              <w:spacing w:line="240" w:lineRule="auto"/>
              <w:rPr>
                <w:bCs w:val="0"/>
                <w:szCs w:val="22"/>
              </w:rPr>
            </w:pPr>
            <w:r w:rsidRPr="00B93FA9">
              <w:rPr>
                <w:rFonts w:eastAsia="ヒラギノ明朝 Pro W3"/>
                <w:i/>
                <w:iCs/>
                <w:szCs w:val="22"/>
              </w:rPr>
              <w:t>Gb’tan</w:t>
            </w:r>
            <w:r w:rsidRPr="00B93FA9">
              <w:rPr>
                <w:rFonts w:eastAsia="ヒラギノ明朝 Pro W3"/>
                <w:szCs w:val="22"/>
              </w:rPr>
              <w:t>-crRNA1</w:t>
            </w:r>
          </w:p>
        </w:tc>
        <w:tc>
          <w:tcPr>
            <w:tcW w:w="496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BCE5756" w14:textId="77777777" w:rsidR="00F9101E" w:rsidRPr="00B93FA9" w:rsidRDefault="00F9101E" w:rsidP="00973813">
            <w:pPr>
              <w:snapToGrid w:val="0"/>
              <w:spacing w:line="240" w:lineRule="auto"/>
              <w:ind w:firstLineChars="50" w:firstLine="110"/>
              <w:rPr>
                <w:bCs w:val="0"/>
                <w:szCs w:val="22"/>
              </w:rPr>
            </w:pPr>
            <w:r w:rsidRPr="00B93FA9">
              <w:rPr>
                <w:rFonts w:eastAsia="ヒラギノ明朝 Pro W3"/>
                <w:szCs w:val="22"/>
              </w:rPr>
              <w:t>GCAATATGTCCGTGAAATCG</w:t>
            </w:r>
            <w:r w:rsidRPr="00B93FA9">
              <w:rPr>
                <w:rFonts w:eastAsia="ヒラギノ明朝 Pro W3"/>
                <w:szCs w:val="22"/>
                <w:u w:val="thick"/>
              </w:rPr>
              <w:t>AGG</w:t>
            </w:r>
          </w:p>
        </w:tc>
      </w:tr>
    </w:tbl>
    <w:p w14:paraId="7E62F9D4" w14:textId="77777777" w:rsidR="004032F7" w:rsidRDefault="007410FE"/>
    <w:sectPr w:rsidR="004032F7" w:rsidSect="00F9101E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明朝 Pro W3">
    <w:altName w:val="Yu Gothic"/>
    <w:charset w:val="80"/>
    <w:family w:val="roman"/>
    <w:pitch w:val="variable"/>
    <w:sig w:usb0="E00002FF" w:usb1="7AC7FFFF" w:usb2="00000012" w:usb3="00000000" w:csb0="0002000D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01E"/>
    <w:rsid w:val="00357EAD"/>
    <w:rsid w:val="00484BAF"/>
    <w:rsid w:val="007410FE"/>
    <w:rsid w:val="00764CCA"/>
    <w:rsid w:val="0081514C"/>
    <w:rsid w:val="00873326"/>
    <w:rsid w:val="00895680"/>
    <w:rsid w:val="008D3F02"/>
    <w:rsid w:val="00B0064A"/>
    <w:rsid w:val="00B316CF"/>
    <w:rsid w:val="00C41AC9"/>
    <w:rsid w:val="00CA4C86"/>
    <w:rsid w:val="00CB5F37"/>
    <w:rsid w:val="00CB64D1"/>
    <w:rsid w:val="00F86052"/>
    <w:rsid w:val="00F91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1DF80"/>
  <w15:chartTrackingRefBased/>
  <w15:docId w15:val="{045212E9-5B54-0247-A068-06373C277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01E"/>
    <w:pPr>
      <w:spacing w:line="480" w:lineRule="auto"/>
    </w:pPr>
    <w:rPr>
      <w:rFonts w:ascii="Times New Roman" w:hAnsi="Times New Roman" w:cs="Times New Roman"/>
      <w:b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86052"/>
    <w:rPr>
      <w:rFonts w:ascii="Times New Roman" w:hAnsi="Times New Roman" w:cs="Times New Roman"/>
      <w:bCs/>
      <w:color w:val="000000" w:themeColor="text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37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2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0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49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80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9</Words>
  <Characters>218</Characters>
  <Application>Microsoft Office Word</Application>
  <DocSecurity>0</DocSecurity>
  <Lines>2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　慎太郎</dc:creator>
  <cp:keywords/>
  <dc:description/>
  <cp:lastModifiedBy>chn off27</cp:lastModifiedBy>
  <cp:revision>10</cp:revision>
  <cp:lastPrinted>2023-03-30T09:23:00Z</cp:lastPrinted>
  <dcterms:created xsi:type="dcterms:W3CDTF">2022-11-29T05:10:00Z</dcterms:created>
  <dcterms:modified xsi:type="dcterms:W3CDTF">2023-05-11T10:57:00Z</dcterms:modified>
</cp:coreProperties>
</file>